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81A" w:rsidRDefault="00EA681A" w:rsidP="00EA681A">
      <w:pPr>
        <w:suppressLineNumbers/>
        <w:rPr>
          <w:u w:val="single"/>
        </w:rPr>
      </w:pPr>
      <w:r>
        <w:rPr>
          <w:u w:val="single"/>
        </w:rPr>
        <w:t xml:space="preserve">Raw Data </w:t>
      </w:r>
    </w:p>
    <w:p w:rsidR="00EA681A" w:rsidRDefault="00EA681A" w:rsidP="00EA681A">
      <w:pPr>
        <w:suppressLineNumbers/>
        <w:rPr>
          <w:u w:val="single"/>
        </w:rPr>
      </w:pPr>
    </w:p>
    <w:tbl>
      <w:tblPr>
        <w:tblStyle w:val="TableGrid"/>
        <w:tblW w:w="9493" w:type="dxa"/>
        <w:tblInd w:w="0" w:type="dxa"/>
        <w:tblLook w:val="04A0" w:firstRow="1" w:lastRow="0" w:firstColumn="1" w:lastColumn="0" w:noHBand="0" w:noVBand="1"/>
      </w:tblPr>
      <w:tblGrid>
        <w:gridCol w:w="1924"/>
        <w:gridCol w:w="830"/>
        <w:gridCol w:w="951"/>
        <w:gridCol w:w="1084"/>
        <w:gridCol w:w="1084"/>
        <w:gridCol w:w="870"/>
        <w:gridCol w:w="817"/>
        <w:gridCol w:w="763"/>
        <w:gridCol w:w="884"/>
        <w:gridCol w:w="1124"/>
      </w:tblGrid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Species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dy</w:t>
            </w:r>
          </w:p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Width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dy</w:t>
            </w:r>
          </w:p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Length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 xml:space="preserve"> Volum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rface</w:t>
            </w:r>
          </w:p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area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ing</w:t>
            </w:r>
          </w:p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length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ing</w:t>
            </w:r>
          </w:p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width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</w:p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A/V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xon</w:t>
            </w:r>
          </w:p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Scor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x resolved feature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T. undulata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3.2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74.2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08.5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C. septempunctata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7.7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7.6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94.2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68.2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3.7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7.98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. interruptus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7.4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0.7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422.7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82.6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E. pertinax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.6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5.4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91.5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49.5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3.8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0.88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P. atrata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6.2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1.2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36.1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07.4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S. argyrostoma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.5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6.7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9.3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17.4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.0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6.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Q. xanthopus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.7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4.6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1.1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35.0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D. elpenor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9.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33.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394.2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750.5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6.3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32.6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Batbug spp.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2.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3.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.9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18.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1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u w:val="singl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</w:tr>
      <w:tr w:rsidR="00EA681A" w:rsidTr="00EA681A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tfly spp.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.0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8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A681A" w:rsidRDefault="00EA681A">
            <w:pPr>
              <w:suppressLineNumbers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</w:tr>
    </w:tbl>
    <w:p w:rsidR="00DA6A03" w:rsidRPr="00EA681A" w:rsidRDefault="00DA6A03" w:rsidP="00EA681A">
      <w:bookmarkStart w:id="0" w:name="_GoBack"/>
      <w:bookmarkEnd w:id="0"/>
    </w:p>
    <w:sectPr w:rsidR="00DA6A03" w:rsidRPr="00EA6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EEE"/>
    <w:rsid w:val="00234EEE"/>
    <w:rsid w:val="00DA6A03"/>
    <w:rsid w:val="00EA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2EA80-E63C-4EE1-8206-35F666182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81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81A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6-16T03:18:00Z</dcterms:created>
  <dcterms:modified xsi:type="dcterms:W3CDTF">2025-06-16T03:18:00Z</dcterms:modified>
</cp:coreProperties>
</file>